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l file 7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ferences for Table 4 (MPs levels in the plasma and body fluids of patients with different disorders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gouni A, Lagrue-Lak-Hal AH, Ducluzeau PH, Mostefai HA, Draunet-Bisson C, Leftheriotis G, Heymes C, Martinez MC, Andriantsithaina R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ndothelial disfunction caused by circulating microparticles from patients with metabolic syndrom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m J Path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7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210-121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l-Massarani G, Vacher-Coponat H, Paul P, Arnaud L, Loundou A, Robert S, Moal V, Berland Y, Dignat-George F, Camoin-Jau L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Kidney transplantation decreases the level and procoagulant activity of circulating microparticl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m J Transp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9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50-557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Alijotas-Reig J, Palacio-Garcia C, Farran-Codina I, Ruiz-Romance M, Llurba E, Vilardell-Tarres M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irculating cell-derived microparticles in severe preeclampsia and in fetal growth restriction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Am J Reprod Immunol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7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: 140-15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mabile N, Guerin AP, Leroyer A, Mallat Z, Nguyen C, Boddaert J, London GM, Tedgui A, Boulanger CM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microparticles are associated with vascular dysfunction in patients with end-stage renal failur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Am Soc Nephr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381-3388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mabile N, Heiss C, Real WM, Minasi P, McGlothlin D, Rame EJ, Grossman W, De Marco T, Yeqhiazarians Y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irculating endothelial microparticle levels predict hemodynamic severity of pulmonary hypertens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m J Respir Crit Care M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77</w:t>
      </w:r>
      <w:r>
        <w:rPr>
          <w:rFonts w:cs="Times New Roman" w:ascii="Times New Roman" w:hAnsi="Times New Roman"/>
          <w:color w:val="000000"/>
          <w:sz w:val="24"/>
          <w:szCs w:val="24"/>
        </w:rPr>
        <w:t>: 1268-127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mabile N, Heiss C, Chang V, Angeli FS, Damon L, Rame EJ, McGlothlin D, Grossman W, De Marco T, Yeghiazarians Y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creased CD62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endothelial microparticles levels predict poor outcome in pulmonary hypertension patient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Heart Lung Transp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8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81-1086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mabile N, Boulanger CM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microparticle levels in patients with coronary artery disease, a new indicator of vulnerability?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ur Heart 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1958-1960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ndoh A, Tsujikawa T, Hata K, Araki Y, Kitoh K, Sasaki M, Yoshida T, Fujiama Y: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circulating platelet-derived microparticles in patients with active inflammatory bowel diseas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m J Gastroenter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00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42-2048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ntwi-Baffour S, Kholia S, Aryee YK-D, Ansa-Addo EA, Stratton D, Lange S, Inal JM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Human plasma membrane-derived vesicles inhibit the phagocytosis of apoptotic cells – possible role of SL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Biochem Biophys Res Commu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10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98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78-283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rteaga RB, Chirinos JA, Soriano AO, Jy W, Horstaman L, Jimenez JJ, Mendez AA, Ferreira A, de Marchena E, Ahn Y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ndothelial microparticles and platelet and leukocyte activation in patients with the metabolic syndrom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m J Cardi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98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70-74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zzam H, Zagloul M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platelet microparticle levels in valvular atrial fibrilla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Hematolog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4</w:t>
      </w:r>
      <w:r>
        <w:rPr>
          <w:rFonts w:cs="Times New Roman" w:ascii="Times New Roman" w:hAnsi="Times New Roman"/>
          <w:color w:val="000000"/>
          <w:sz w:val="24"/>
          <w:szCs w:val="24"/>
        </w:rPr>
        <w:t>: 357-36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aka Z, Senolt L, Vencovsky J, Mann H, Simon PS, Kittel A, Buzas E, Nagy G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creased serum concentration of immune cell derived microparticles in polymyositis/dermatomyosit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Immunol Let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28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24-13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al L, Elderhy S, Di Angelantonio E, Toti F, Zobiari F, Dufaitre G, Meuleman C, Mallat Z, Boccara F, Tedgui A, Freyssinet JM, Cohen A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Circulating procoagulant microparticles in acute pulmonary embolism: a case-control study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Int J Cardi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45</w:t>
      </w:r>
      <w:r>
        <w:rPr>
          <w:rFonts w:cs="Times New Roman" w:ascii="Times New Roman" w:hAnsi="Times New Roman"/>
          <w:color w:val="000000"/>
          <w:sz w:val="24"/>
          <w:szCs w:val="24"/>
        </w:rPr>
        <w:t>: 321-32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erckmans RJ, Niewland R, Tak PP, Boeing AN, Romijn FP, Kraan MC, Breedveld FC, Hack CE, Sturk A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ell-derived microparticles in synovial fluid from inflamed arthritic joints support coagulation exclusively via a factor VII-dependent mechanism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thritis Rhe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857-2866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ernal-Mizrachi L, Jy W, Jimenez JJ, Pastor J, Mauro LM, Horstman LL, de Marchena E, Ahn Y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igh levels of circulating endothelial microparticles in patients with acute coronary syndrom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m Heart 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3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45</w:t>
      </w:r>
      <w:r>
        <w:rPr>
          <w:rFonts w:cs="Times New Roman" w:ascii="Times New Roman" w:hAnsi="Times New Roman"/>
          <w:color w:val="000000"/>
          <w:sz w:val="24"/>
          <w:szCs w:val="24"/>
        </w:rPr>
        <w:t>: 962-97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ernard S, Loffroy R, Serusclat A, Boussel L, Bonnefoy E, Thevenon C, Rabilloud M, Revel D, Moulin P, Douek P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ncreased levels of endothelial microparticles CD144 (VE-cadherin) positives in type 2 diabetic patients with coronary noncalcified plaques evaluated by multidetector computed tomography (MDCT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therosclero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03</w:t>
      </w:r>
      <w:r>
        <w:rPr>
          <w:rFonts w:cs="Times New Roman" w:ascii="Times New Roman" w:hAnsi="Times New Roman"/>
          <w:color w:val="000000"/>
          <w:sz w:val="24"/>
          <w:szCs w:val="24"/>
        </w:rPr>
        <w:t>: 429-435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iasucci LM, Porto I, Di Vito L, de Maria GL, Leone AM, Tinelli G, Tritarelli A, Rocco GD, Snider F, Capogrossi MC, Crea F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Differences in microparticle release in patients with acute coronary syndrome and stable angin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irc 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76: 2174-218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iro E, Nieuwland R, Tak PP, Pronk LM, Schaap MC, Sturk A, Hack CE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ctivated complement components and complement activator molecules on the surface of cell-derived microparticles in patients with rheumatoid arthritis and healthy individual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Ann Rheum Di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6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85-1092.</w:t>
      </w:r>
    </w:p>
    <w:p>
      <w:pPr>
        <w:pStyle w:val="Desc"/>
        <w:spacing w:lineRule="auto" w:line="480"/>
        <w:jc w:val="both"/>
        <w:rPr/>
      </w:pPr>
      <w:r>
        <w:rPr>
          <w:color w:val="000000"/>
        </w:rPr>
        <w:t xml:space="preserve">Boilard E, Nigrovic PA, Larabee K, Watts GF, Coblyn JS, Weinblatt ME, Massarotti EM, Remold-O'Donnell E, Farndale RW, Ware J, Lee DM: </w:t>
      </w:r>
      <w:r>
        <w:rPr>
          <w:b/>
          <w:bCs/>
          <w:color w:val="000000"/>
        </w:rPr>
        <w:t xml:space="preserve">Platelets amplify inflammation in arthritis via collagen-dependent microparticle production. </w:t>
      </w:r>
      <w:r>
        <w:rPr>
          <w:i/>
          <w:iCs/>
          <w:color w:val="000000"/>
        </w:rPr>
        <w:t>Science</w:t>
      </w:r>
      <w:r>
        <w:rPr>
          <w:color w:val="000000"/>
        </w:rPr>
        <w:t xml:space="preserve"> 2010, </w:t>
      </w:r>
      <w:r>
        <w:rPr>
          <w:b/>
          <w:bCs/>
          <w:color w:val="000000"/>
        </w:rPr>
        <w:t>327:</w:t>
      </w:r>
      <w:r>
        <w:rPr>
          <w:color w:val="000000"/>
        </w:rPr>
        <w:t xml:space="preserve"> 580-583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retelle F, Sabatier F, Desprez D, Camoin L, Grunebaum L, Combes V, D'Ercole C, Dignat-George F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microparticles: a marker of procoagulant state in normal pregnancy and pregnancy complicated by preeclampsia or intrauterine growth restric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Thromb Haemost </w:t>
      </w:r>
      <w:r>
        <w:rPr>
          <w:rFonts w:cs="Times New Roman" w:ascii="Times New Roman" w:hAnsi="Times New Roman"/>
          <w:color w:val="000000"/>
          <w:sz w:val="24"/>
          <w:szCs w:val="24"/>
        </w:rPr>
        <w:t>2003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89</w:t>
      </w:r>
      <w:r>
        <w:rPr>
          <w:rFonts w:cs="Times New Roman" w:ascii="Times New Roman" w:hAnsi="Times New Roman"/>
          <w:color w:val="000000"/>
          <w:sz w:val="24"/>
          <w:szCs w:val="24"/>
        </w:rPr>
        <w:t>: 486-49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Brodsky SV, Faccuito ME, Heydt D, Chen J, Islam HK, Kajstura M, Ramaswamy G, Aguero-Rosenfeld M: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Dynamics of circulating microparticles in liver transplant patient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Gastrointestin Liver D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7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61-268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rogan PA, Shah V, Brachet, Harnden A, Mant D, Klein N, Dillon MJ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ndothelial and platelet microparticles in vasculitis of the young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thritis Rhe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0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927-936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ampos FM, Franklin BS, Teixera-Caravalho A, Filho AL, de Paula SC, Fontes CJ, Brito CF, Carvalho LH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ugmented plasma microparticles during acute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Plasmodium vivax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infection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alar 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9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27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arp H, Dardik R, Lubetsky A, Salomon O, Eskaraev R, Rosenthal E, Inbal A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revalence of circulating procoagulant microparticles in women with recurrent miscarriage: a case-controlled stud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Hum Repro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</w:rPr>
        <w:t>: 191-19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astaman G, Yu-Feng L, Rodeghiero F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 bleeding disorder characterized by isolated deficiency of platelet microvesicle generation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Lanc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9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47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700-701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ahed S, Leroyer AS, Benzerroug M, Gaucher D, Georquescu A, Picaud S, Silvestre JS, Gaudric A, Tedgui A, Massin P, Boulanger CM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creased vitreous shedding of microparticles in proliferative diabetic retinopathy stimulates endothelial prolifera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iabe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59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694-701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aichompoo P, Kumaya P, Khowawisetsut L, Chiangjong W, Chaiyarit S, Pongsakul N, Sirithenaratanakul N, Fucharoen S, Thongboonkerd V, Pattanapanyasat K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haracterizations and proteome analysis of platelet-free derived microparticles in β-thalassemia/hemoglobin E patient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J Proteomics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201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7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ec No: 239-250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oi: 10.1016/j.jprot.2012.06.004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amouard P, Desprez D, Hugel B, Kunzelmann C, Gidon-Jeangirard C, Lessard M, Baumann R, Freyssinet JM, Grunebaum L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cell-derived microparticles in Crohn's diseas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ig Dis Sc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0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74-580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irinos JA, Heresi GA, Velasquez H, Jiminez JJ, Ahn E, Horstman LL, Soriano AO, Zambrano JP, Ahn YS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levation of endothelial microparticles, platelets, and leukocyte activation in patients with venous thromboembolism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Am Coll Cardi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5</w:t>
      </w:r>
      <w:r>
        <w:rPr>
          <w:rFonts w:cs="Times New Roman" w:ascii="Times New Roman" w:hAnsi="Times New Roman"/>
          <w:color w:val="000000"/>
          <w:sz w:val="24"/>
          <w:szCs w:val="24"/>
        </w:rPr>
        <w:t>: 1467-147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ironi G, Simon A, Hugel B, Del Pino MK, Gariepy J, Freyssinet JM, Tedgui A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leukocyte-derived microparticles predict subclinical atherosclerosis burden in asymptomatic subject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terioscler Thromb Vasc Bi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775-278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houdhury A, Chung I, Blann AD, Lip GY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platelet microparticles levels in nonvalvular atrial fibrillation: relationship to p-selectin and antithrombotic therap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Ches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31</w:t>
      </w:r>
      <w:r>
        <w:rPr>
          <w:rFonts w:cs="Times New Roman" w:ascii="Times New Roman" w:hAnsi="Times New Roman"/>
          <w:color w:val="000000"/>
          <w:sz w:val="24"/>
          <w:szCs w:val="24"/>
        </w:rPr>
        <w:t>: 809-81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ombes V, Simon AC, Grau GE, Arnoux D, Camoin L, Sabatier F, Mutin M, Sanmarco M, Sampol J, Dignat-George F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 vitro generation of endothelial microparticles and possible prothrombotic activity in patients with lupus anticoagulant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Clin Inve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9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0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93-10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ombes V, Taylor TE, Juhan-Vague I, Mege JL, Mwenechanya J, Tembo M, Grau GE, Molyneux ME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endothelial microparticles in malawian children with severe falciparum malaria complicated with com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A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9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542-2544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orrales-Medina VF, Simkins J, Chirinos JA, Serpa JA, Horstman LL, Jy W, Ahn Y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Increased levels of platelet microparticles in HIV-infected patients with good response to highly active antiretroviral therapy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Acquir Immune Defic Synd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17-218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a Silva EF, Fonseca FA, Franca CN, Ferreira PR, Izar MC, Salomao R, Camargo LM, Tenore SB, Lewi D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mbalance between endothelial progenitors cells and microparticles in HIV-infected patients naive for retroviral therap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ID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595-160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arnige L, Helley D, Fischer AM, Emmerich J, Smadja DM, Fiessinger JN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latelet microparticle levels: a biomarker of thromboangiitis obliterans (Buerger’s disease) exacerba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Cell Mol M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20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1-2): 449-45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aniel L, Fakhouri F, Joly D, Mouthon L, Nusbaum P, Grunfeld JP, Schifferli J, Guillevin L, Lesavre P, Halbwachs-Mecarelli L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ncrease of circulating neutrophil and platelet microparticles during acute vasculitis and hemodialy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Kidney I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9</w:t>
      </w:r>
      <w:r>
        <w:rPr>
          <w:rFonts w:cs="Times New Roman" w:ascii="Times New Roman" w:hAnsi="Times New Roman"/>
          <w:color w:val="000000"/>
          <w:sz w:val="24"/>
          <w:szCs w:val="24"/>
        </w:rPr>
        <w:t>: 1416-1423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e Rop C, Stadler M, Buchholz S, Eisert R, Ganser A, Trummer A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valuation of tissue factor bearing microparticles as biomarkers in allogeneic stem-cell transplanta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Transplantati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9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51-358.  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iamant M, Nieuwland R, Pablo RF, Sturk A, Smit JW, Radder JK: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levated numbers of tissue-factor exposing microparticles correlate with components of the metabolic syndrome in uncomplicated type 2 diabetes mellitu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ircul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0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442-2447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ignat-George F, Camoin-Jau L, Sabatier F, Arnoux D, Anfosso F, Bardin N, Veit V, Combes V, Gentile S, Moal V, Sanmarco M, Sampol J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ndothelial microparticles: a potential contribution to the thrombotic complications of the antiphospholipid syndrom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Thromb Haemos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4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9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67-673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istler JH, Huber LC, Gay S, Distler O, Pisetsky D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Microparticles as mediators of cellular cross-talk in inflammatory disease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utoimmun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9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83-690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ursun I, Duesunsel R, Poyrazoglu HM, Gunduz Z, Patiroglu T, Ulger H, Gurgoze MK: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endothelial microparticles in children with Henoch-Schonlein purpura: preliminary result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heumatol I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1</w:t>
      </w:r>
      <w:r>
        <w:rPr>
          <w:rFonts w:cs="Times New Roman" w:ascii="Times New Roman" w:hAnsi="Times New Roman"/>
          <w:color w:val="000000"/>
          <w:sz w:val="24"/>
          <w:szCs w:val="24"/>
        </w:rPr>
        <w:t>:1595-160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ymicka-Piekarska V, Kemona H, Butkiewicz A, Bychowski J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latelets and platelet microparticles glycoprotein IIb/IIIa complex in patients with unstable angin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Pol Merkur Lekarski (Pol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5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8</w:t>
      </w:r>
      <w:r>
        <w:rPr>
          <w:rFonts w:cs="Times New Roman" w:ascii="Times New Roman" w:hAnsi="Times New Roman"/>
          <w:color w:val="000000"/>
          <w:sz w:val="24"/>
          <w:szCs w:val="24"/>
        </w:rPr>
        <w:t>: 9-1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rdbruegger U, Grossheim M, Hertel B, Wyss K, Kirsch T, Woywodt A, Haller H, Haubitz M: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Diagnostic role of endothelial microparticles in vasculiti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heumatology (Oxford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7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820-1825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aure V, Dou L, Sabatier F, Cerini C, Sampol J, Berland Y, Brunet P, Dignat-George F: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levation of circulating endothelial microparticles in patients with chronic renal failure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Thromb Ha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66-573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nk K, Feldbruegge L, Schwarz M, Bourgeois N, Helbing T, Bode C, Schwab T, Busch HJ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irculating annexin V positive microparticles in patients after successful cardiopulmonary resuscit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rit Ca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5</w:t>
      </w:r>
      <w:r>
        <w:rPr>
          <w:rFonts w:cs="Times New Roman" w:ascii="Times New Roman" w:hAnsi="Times New Roman"/>
          <w:color w:val="000000"/>
          <w:sz w:val="24"/>
          <w:szCs w:val="24"/>
        </w:rPr>
        <w:t>: R25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ujimi S, Ogura H, Tanaka H, Koh T, Hosotsubo H, Nakamori Y, Kuwagata Y, Shimazu T, Sugimoto H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roduction of leukocyte microparticles with enhanced expression of adhesion molecules from activated polymorphonuclear leukocytes in severely injured patient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 Traum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3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4</w:t>
      </w:r>
      <w:r>
        <w:rPr>
          <w:rFonts w:cs="Times New Roman" w:ascii="Times New Roman" w:hAnsi="Times New Roman"/>
          <w:color w:val="000000"/>
          <w:sz w:val="24"/>
          <w:szCs w:val="24"/>
        </w:rPr>
        <w:t>: 114-11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alli M, Grassi A, Barbui T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latelet-derived microvesicles in thrombotic thrombocytopenic purpura and hemolytic uremic syndrom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hromb Ha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9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75</w:t>
      </w:r>
      <w:r>
        <w:rPr>
          <w:rFonts w:cs="Times New Roman" w:ascii="Times New Roman" w:hAnsi="Times New Roman"/>
          <w:color w:val="000000"/>
          <w:sz w:val="24"/>
          <w:szCs w:val="24"/>
        </w:rPr>
        <w:t>: 427-43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ao C, Xie R, Yu C, Wang Q, Shi F, Yao C, Xie R, Zhou J, Gilbert GE, Shi J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Procoagulant activity of erythrocytes and platelets through phosphatidylserine exposure and microparticles release in patients with nephrotic syndrome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hromb Ha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07</w:t>
      </w:r>
      <w:r>
        <w:rPr>
          <w:rFonts w:cs="Times New Roman" w:ascii="Times New Roman" w:hAnsi="Times New Roman"/>
          <w:color w:val="000000"/>
          <w:sz w:val="24"/>
          <w:szCs w:val="24"/>
        </w:rPr>
        <w:t>: 681-68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e S, Hertel B, Emden SH, Beneke J, Menne J, Haller H, von Vietingoff A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icroparticle generation and leukocyte death in Shiga toxin-mediated H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ephrol Dial Transp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7</w:t>
      </w:r>
      <w:r>
        <w:rPr>
          <w:rFonts w:cs="Times New Roman" w:ascii="Times New Roman" w:hAnsi="Times New Roman"/>
          <w:color w:val="000000"/>
          <w:sz w:val="24"/>
          <w:szCs w:val="24"/>
        </w:rPr>
        <w:t>: 2768-277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elderman MP, Schiffmann R, Simak J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levated endothelial microparticles in Fabry children decreased after enzyme replacement therap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s-ES"/>
        </w:rPr>
        <w:t>Arterioscler Thromb Vasc Biol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 2007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s-ES"/>
        </w:rPr>
        <w:t>27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: e138-e139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emmel CH, Sefton MV, Yeo EL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latelet-derived microparticle formation involves glycoprotein IIb-IIIa. Inhibition by RGDS and a Glanzmann’s thromboasthenia defect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J Biolog Chem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993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68</w:t>
      </w:r>
      <w:r>
        <w:rPr>
          <w:rFonts w:cs="Times New Roman" w:ascii="Times New Roman" w:hAnsi="Times New Roman"/>
          <w:color w:val="000000"/>
          <w:sz w:val="24"/>
          <w:szCs w:val="24"/>
        </w:rPr>
        <w:t>: 14586-14589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eorgescu A, Alexandru N, Popov D, Amuzescu M, Andrei E, Zamfir C, Maniu H, Badila A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hronic venous insufficiency is associated with elevated level of circulating microparticl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Thromb Ha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>:1566-1575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erotziafas GT, Van Dreden P, Chaari M, Galea V, Khaterchi A, Lionnet F, Stankovic-Stojanovic K, Blanc-Brude O, Woodhams B, Maier-Redelsperger M, Girot R, Hatmi M, Elalamy I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he acceleration of the propagation phase of thrombin generation in patients with steady-state sickle cell disease is associated with circulating erythrocyte-derived microparticl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hromb Ha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0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1044-1052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oswami D, Tannetta DS, Magee LA, Fuchisawa A, Redman CW, Sargent IL, von Dadelszen P: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xcess syncytiotrophoblast microparticle shedding is a feature of early onset pre-eclampsia, but not normotensive intrauterine growth restric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lacent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7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6-61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ris JC, Toulon P, Brun S, Maugard C, Sarlat C, Schved JF, Berlan J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he relationship between plasma microparticles, protein S and cardiolipin antibodies in patients with human immjunodeficiency virus infec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hromb Ha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9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7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8-45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uervilly C, Lacroix R, Forel JM, Roch A, Camoin-Jau L, Papazian L, Diqnat-George F: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igh levels of circulating leukocyte microparticles are associated with better outcome in acute respiratory distress syndrom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rit Ca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3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uiducci S, Distler JH, Juengel A, Huscher LC, Huber LC, Michel BA, Gay RE, Pisetsky DS, Gay S, Matucci-Cerinic M, Distler O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he relationship between plasma microparticles and disease manifestations in patients with systemic sclero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thritis Rhe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8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845-2853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uiducci S, Ricci L, Romano E, Ceccarelli C, Distler JH, Miniati I, Calabri GB, Distler O, Matucci Cerinic M, Falcini F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Microparticles and Kawasaki disease: a marker of vascular damage?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lin Exp Rheu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S121-S125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abib A, Kunzelmann C, Shamseddeen W, Zobairi F, Freyssinet JM, Taher A: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levels of circulating procoagulant microparticles in patients with beta-thalassemia intermedi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Haematologic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9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941-942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elal O, Defoort C, Robert S, Marin C, Lesavre N, Lopez-Miranda J, Riserus U, Basu S, Lovegrove J, McMonagle J, Roche HM, Dignat-George F, Lairon D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creased levels of microparticles originating from endothelial cells, platelets and erythrocytes in subjects with metabolic syndrome: relationship with oxidative cell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utrition, Metabolism and Cardiovasc D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65-671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elley D, de Latour RP, Porcher R, Rodrigues CA, Galy-Fauroux I, Matheron J, Duval A, Schved JF, Fisher AM, et al.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valuation of hemostasis and endothelial function in patients with paroxysmal nocturnal hemoglobinuria receiving eculizumab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aematologic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95</w:t>
      </w:r>
      <w:r>
        <w:rPr>
          <w:rFonts w:cs="Times New Roman" w:ascii="Times New Roman" w:hAnsi="Times New Roman"/>
          <w:color w:val="000000"/>
          <w:sz w:val="24"/>
          <w:szCs w:val="24"/>
        </w:rPr>
        <w:t>: 574-58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olme PA, Mueller F, Solum NO, Brosstad F, Froeland SS, Aukrust P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nhanced activation of platelets with abnormal release of RANTES in human immunodeficiency virus type 1 infec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FASEB 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98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79-89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uang PH, Huang SS, Chen YH, Lin CP, Chiang KH, Chen JS, Tsai HY, Lin FY, Chen JW, Lin SJ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ncreased circulating CD31+/annexin V+ apoptotic microparticles and decreased circulating endothelial progenitor cell levels in hypertensive patients with microalbuminuri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Hyperte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8</w:t>
      </w:r>
      <w:r>
        <w:rPr>
          <w:rFonts w:cs="Times New Roman" w:ascii="Times New Roman" w:hAnsi="Times New Roman"/>
          <w:color w:val="000000"/>
          <w:sz w:val="24"/>
          <w:szCs w:val="24"/>
        </w:rPr>
        <w:t>: 1655-166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ugel B, Socie G, Vu T, Toti F, Gluckman E, Freyssinet JM, Scrobohaci ML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levels of circulating procoagulant microparticles in patients with paroxysmal nocturnal hemoglobinuria and aplastic anemi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loo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9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9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451-3456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iminez JJ, Jy W, Mauro LM, Horstman LL, Ahn Y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levated endothelial microparticles in thrombotic thrombocytopenic purpura: findings from brain and renal microvascular cell culture and patients with active disease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r J Hae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1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1-9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imenez J, Jy W, Mauro LM, Horstman LL, Ahn ER, Ahn YS, Minagar A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endothelial microparticle-monocyte complexes induced by multiple sclerosis plasma and the inhibitory effects of interferon-beta 1b on release of endothelial microparticles, formation and transendothelial migration of monocyte-endothelial microparticle complex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ult Scl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: 310-31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oop K, Berckmans RJ, Nieuwland R, Berkhout J, Romijn FP, Hack CE, Sturk A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icroparticles from patients with multiple organ disfunction syndrome and sepsis support coagulation through multiple mechanism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hromb Ha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8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10-820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oseph JE, Harrison P, Mackie IJ, Isenberg DA, Machin SJ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Increased circulating platelet-leukocyte complexes and platelet activation in patients with antiphospholipid syndrome, systemic lupus erythematosus and rheumatoid arthriti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r J Hae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1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51-459. 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Jung KH, Chu K, Lee ST, Bahn JJ, Kim JH, Kim M, Lee SK, Roh JK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isk of macrovascular complications in type 2 diabetes mellitus: endothelial microparticles profil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erebrovasc Di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9a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85-493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ung KH, Chu K, Lee ST, Park HK, Bahn JJ, Kim DH, Kim JH, Kim M, Kun Lee S, Roh JK: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Circulating endotelial microparticles as a marker of cerebrovascular disease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nn Neur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b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6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1-199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y W, Horstman LL, Arce M, Ahn YS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linical significance of platelet microparticles in autoimmune thrombocytopenia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Lab Clin M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92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19</w:t>
      </w:r>
      <w:r>
        <w:rPr>
          <w:rFonts w:cs="Times New Roman" w:ascii="Times New Roman" w:hAnsi="Times New Roman"/>
          <w:color w:val="000000"/>
          <w:sz w:val="24"/>
          <w:szCs w:val="24"/>
        </w:rPr>
        <w:t>:334-34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y W, Horstmann LL, Jimenez JJ, Ahn J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easuring circulating cell-derived microparticl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Thromb Ha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4a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842-1843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y W, Minagar A, Jimenez JJ, Sheremata WA, Mauro LM, Horstman LL, Bidot C, Ahn Y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ndothelial microparticles (EMP) bind and activate monocytes: elevated EMP-monocyte conjugates in multiple sclero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Front Biosc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4b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9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137-3144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Jy W, Tiede M, Bidot CJ, Horstman LL, Jimenez JJ, Chirinos J, Ahn YS: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latelet activation rather than endothelial injury identifies risk of thrombosis in subjects positive for antiphospholipid antibodi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hromb Ha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7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2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19-325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im SJ, Moon GJ, Cho YH, Kang HY, Hyung NK, Kim D, Lee JH, Nam JY, Bang OY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mesenchymal stem cells microparticles in patients with cerebrovascular diseas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PLoS One </w:t>
      </w:r>
      <w:r>
        <w:rPr>
          <w:rFonts w:cs="Times New Roman" w:ascii="Times New Roman" w:hAnsi="Times New Roman"/>
          <w:color w:val="000000"/>
          <w:sz w:val="24"/>
          <w:szCs w:val="24"/>
        </w:rPr>
        <w:t>2012,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7</w:t>
      </w:r>
      <w:r>
        <w:rPr>
          <w:rFonts w:cs="Times New Roman" w:ascii="Times New Roman" w:hAnsi="Times New Roman"/>
          <w:color w:val="000000"/>
          <w:sz w:val="24"/>
          <w:szCs w:val="24"/>
        </w:rPr>
        <w:t>: e37036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Knijff-Dutmer EA, Koerts J, Nieuwland R, Kalsbeek-Batenburg EM, van de Laar MA: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Elevated levels of micropartyicles are associated with disease activity in rheumatoid arthriti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thritis Rhe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498-1503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oga H, Sugiyama S, Kugiyama K, Watanabe K, Fukushima H,, Tanaka T, Sakamoto T, Yoshimura M, Jinnouchi H, Ogawa H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levels of VE-cadherin-positive endothelial microparticles in patients with type 2 diabetes mellitus and coronary artery diseas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J Am Coll Cardiol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5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622-163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oga H, Sugiyama S, Kugiyama K, Fukushima H, Watanabe K, Sakamoto T, Yoshimura M, Jinnouchi H, Ogawa H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levels of remnant lipoproteins are associated with plasma platelet microparticles in patients with type-2 diabetes mellitus without obstructive coronary artery diseas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ur Heart 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7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17-823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oiou E, Tziomalos K, Katsikis I, Kalaitzakis E, Kandaraki EA, Tsourdi EA, Delkos D, Papadakis E, Panidis D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Circulating platelet-derived microparticles are elevated in women with polycystic ovary syndrome diagnosed with the 1990 criteria and correlate with serum testosterone level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ur J Endocrin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6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3-68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oiou E, Tziomalos K, Katsikis I, Papadakis E, Kandaraki EA, Panidis D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latelet-derived microparticles in overweight/obese women with the polycystic ovary syndrom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ynecol Endocrin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3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9</w:t>
      </w:r>
      <w:r>
        <w:rPr>
          <w:rFonts w:cs="Times New Roman" w:ascii="Times New Roman" w:hAnsi="Times New Roman"/>
          <w:color w:val="000000"/>
          <w:sz w:val="24"/>
          <w:szCs w:val="24"/>
        </w:rPr>
        <w:t>: 250-253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ornek M, Popov Y, Libermann TA, Afdahl NH, Schupann D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Human T cell microparticles circulate in blood of hepatitis patients and induce fibrolytic activation of hepatic stellate cell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Hepatolog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30-242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ornek M, Lynch M, Mehta SH, Lai M, Exley M, Afdahl NH, Schuppan D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irculating microparticles as disease-specific biomarkers of severity of inflammation in patients with hepatitis C or nonalcoholic steatohepatiti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Gastroenterolog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3</w:t>
      </w:r>
      <w:r>
        <w:rPr>
          <w:rFonts w:cs="Times New Roman" w:ascii="Times New Roman" w:hAnsi="Times New Roman"/>
          <w:color w:val="000000"/>
          <w:sz w:val="24"/>
          <w:szCs w:val="24"/>
        </w:rPr>
        <w:t>: 448-458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uempers P, Erdbruegger U, Grossheim M, Meyer GP, Hiss M, Gwinner W, Haller H, Haubitz M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ndothelial microparticles as a diagnostic aid in Churg-Strauss vasculitis-induced cardiomyopath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lin Exp Rheu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6</w:t>
      </w:r>
      <w:r>
        <w:rPr>
          <w:rFonts w:cs="Times New Roman" w:ascii="Times New Roman" w:hAnsi="Times New Roman"/>
          <w:color w:val="000000"/>
          <w:sz w:val="24"/>
          <w:szCs w:val="24"/>
        </w:rPr>
        <w:t>: S86-S8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Kuriyama N, Nagakane Y, Hosomi A, Ohara T, Harada S, Takeda K, Yamada K, Ozasa K, Tokuda T, Watanabe Y, Mizuno T, Nakagawa M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valuation of factors associated with elevated levels of platelet-derived microparticles in the acute phase of cerebral infarc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lin Appl Thromb Hemost </w:t>
      </w:r>
      <w:r>
        <w:rPr>
          <w:rFonts w:cs="Times New Roman" w:ascii="Times New Roman" w:hAnsi="Times New Roman"/>
          <w:color w:val="000000"/>
          <w:sz w:val="24"/>
          <w:szCs w:val="24"/>
        </w:rPr>
        <w:t>2010,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16</w:t>
      </w:r>
      <w:r>
        <w:rPr>
          <w:rFonts w:cs="Times New Roman" w:ascii="Times New Roman" w:hAnsi="Times New Roman"/>
          <w:color w:val="000000"/>
          <w:sz w:val="24"/>
          <w:szCs w:val="24"/>
        </w:rPr>
        <w:t>: 26-3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ackner P, Dietmann A, Beer R, Fischer M, Broessner G, Helbok R, Marxgut J, Pfausler B, Schmutzhard E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ellular microparticles as a marker for cerebral vasospasm in spontaneous subarachnoid hemorrhag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Strok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353-2357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arkin M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aised endothelial microparticles: an early marker for multiple sclerosis?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Lanc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57</w:t>
      </w:r>
      <w:r>
        <w:rPr>
          <w:rFonts w:cs="Times New Roman" w:ascii="Times New Roman" w:hAnsi="Times New Roman"/>
          <w:color w:val="000000"/>
          <w:sz w:val="24"/>
          <w:szCs w:val="24"/>
        </w:rPr>
        <w:t>: 167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ee YJ, Jy W, Horstman LL, Janania J, Reyes Y, Kelley RE, Ahn Y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platelet microparticles in transient ischemic attacks, lacunar infarcts, and multiinfarct dementia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hromb 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93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7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95-304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eroyer AS, Tedgui A, Boulanger CM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icroparticles and type 2 diabet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iab Meta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7-31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iebman HA, Feinstein DI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hrombosis in patients with paroxysmal nocturnal hemoglobinuria is associated with markedly elevated plasma levels of leukocyte-derived tissue factor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de-DE"/>
        </w:rPr>
        <w:t>Thromb Res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 xml:space="preserve"> 2003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de-DE"/>
        </w:rPr>
        <w:t>111: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 xml:space="preserve"> 235-238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ok CA, Van Der Post JA, Sargent IL, Hau CM, Sturk A, Boer K, Nieuwland R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Changes in microparticle numbers and cellular origin during pregnancy and preeclampsia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Hypertens Pregnanc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7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44-36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ok CA, Jebbink J, Nieuwland R, Faas MM, Boer K, Sturk A, Van Der Post JA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Leukocyte activation and circulating leukocyte-derived microparticles in preeclampsia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m J Reprod Immunol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61</w:t>
      </w:r>
      <w:r>
        <w:rPr>
          <w:rFonts w:cs="Times New Roman" w:ascii="Times New Roman" w:hAnsi="Times New Roman"/>
          <w:color w:val="000000"/>
          <w:sz w:val="24"/>
          <w:szCs w:val="24"/>
        </w:rPr>
        <w:t>: 346-35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acey M, Hagi-Pavli E, Stewart J, Wallace GR, Stanford M, Shirlaw P, Fortune F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ge, gender and disease-related platelet and neutrophil activation ex vivo in whole blood samples from patient's with Behcet's disease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heumatolog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0</w:t>
      </w:r>
      <w:r>
        <w:rPr>
          <w:rFonts w:cs="Times New Roman" w:ascii="Times New Roman" w:hAnsi="Times New Roman"/>
          <w:color w:val="000000"/>
          <w:sz w:val="24"/>
          <w:szCs w:val="24"/>
        </w:rPr>
        <w:t>:1849-185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allat Z, Benamer H, Hugel B, Benessiano J, Sterg PG, Freyssinet JM, Tedgui A: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levels of shed microparticles with procoagulant potential in the peripheral circulating blood of patients with acute coronary syndrom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ircul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0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41-843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aruyama K, Morishita E, Sekiya A, Omote M, Kadono T, Asakura H, Hashimoto M, Kobayashi M, Nakatsumi Y, Takada S, Ohtake 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lasma levels of platelet-derived microparticles in patients with obstructive sleep apnea syndrom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Atheroscler Throm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98-104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ayne E, Funderburg NT, Sieg SF, Asaad R, Jiang W, Kalinowska M, Luciano AA, Stevens W, Rodriguez B, Brenchley JM, Douek DC, Lederman MM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creased platelet and microparticle activation in HIV infection: upregulation of P-selectin and tissue factor express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Acquir Immune Defic Synd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9</w:t>
      </w:r>
      <w:r>
        <w:rPr>
          <w:rFonts w:cs="Times New Roman" w:ascii="Times New Roman" w:hAnsi="Times New Roman"/>
          <w:color w:val="000000"/>
          <w:sz w:val="24"/>
          <w:szCs w:val="24"/>
        </w:rPr>
        <w:t>: 340-346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erino A, Portoles J, Selgas R, Oieda R, Buendia P, Ocana J, Baio MA, del Peso G, Carracedo J, Ramirez R, Martin-Malo A, Aljama P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ffect of different dialysis on microinflammatory status and endothelial damag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lin J Am Soc Nephr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27-234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esser L, Alsaleh G, Freyssinet JM, Zobairi F, Leray I, Gottenberg JE, Sibilia J, Toti-Orfanoudakis F, Wachsmann D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Microparticle-induced release of B-lymphocyte regulators by rheumatoid synoviocyte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thritis Res Th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40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ichelsen AE, Noto AT, Brodin E, Mathiensen EB, Brosstad F, Hansen JB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levels of platelet microparticles in carotid atherosclerosis and during the postprandial stat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Thromb Re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123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881-886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inagar A, Jy W, Jimenez JJ, Sheremata WA, Mauro LM, Mao WW, Horstman LL, Ahn Y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levated plasma endothelial microparticles in multiple sclerosi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eurolog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319-1324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obarrez F, Nybom R, Johansson V, Hultman CM, Wallen H, Landen M, Wetterberg L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icroparticles and microscopic structures in three fractions of fresh cerebrospinal fluid in schizophrenia: case report of twi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chizophr 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3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43</w:t>
      </w:r>
      <w:r>
        <w:rPr>
          <w:rFonts w:cs="Times New Roman" w:ascii="Times New Roman" w:hAnsi="Times New Roman"/>
          <w:color w:val="000000"/>
          <w:sz w:val="24"/>
          <w:szCs w:val="24"/>
        </w:rPr>
        <w:t>: 192-197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orel O, Jesel L, Freyssinet JM, Toti F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levated levels of procoagulant microparticles in a patient with myocardial infarction, antiphospholipid antibodies and multifocal cardiac thrombosi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hromb 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ostefai HA, Meziani F, Mastronardi ML, Agouni A, Heymes C, Sargentini C, Asfar P, Martinez MC, Andriantsitohaina R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microparticles from patients with septic shock exert protective role in vascular func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m J Resp Crit Care M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78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148-1155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agahama M, Nomura S, Ozaki Y, Yoshimira C, Kagawa H, Fukuhura S: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latelet activation markers and soluble adhesion molecules in patients with systemic lupus erythematosu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utoimmun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5-94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antakomol D, Dondorp AM, Krudsood S, Udomsangpetch R, Pattanapanyasat K, Combes V, Grau GE, White NJ, Viriyavejakul P, Day NP, Chotivanich K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red cell-derived microparticles in human malari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Infect D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0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700-706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ielsen CT, Ostergaard O, Johnsen C, Jacobsen S, Heegaard NH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istinct features of circulating microparticles and their relationship to clinical manifestations in systemic lupus erythematos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thritis Rhe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3</w:t>
      </w:r>
      <w:r>
        <w:rPr>
          <w:rFonts w:cs="Times New Roman" w:ascii="Times New Roman" w:hAnsi="Times New Roman"/>
          <w:color w:val="000000"/>
          <w:sz w:val="24"/>
          <w:szCs w:val="24"/>
        </w:rPr>
        <w:t>: 3067-3077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ielsen CT, Ostergaard O, Stener L, Iversen LV, Truedsson L, Gullstrand B, Jacobsen S, Heegaard NH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creased IgG on cell-derived plasma microparticles in systemic lupus erythematosus is associated with autoantibodies and complement activa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Arthritis Rheum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64</w:t>
      </w:r>
      <w:r>
        <w:rPr>
          <w:rFonts w:cs="Times New Roman" w:ascii="Times New Roman" w:hAnsi="Times New Roman"/>
          <w:color w:val="000000"/>
          <w:sz w:val="24"/>
          <w:szCs w:val="24"/>
        </w:rPr>
        <w:t>: 1227-1236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ieuwland R, Berckmans RJ, McGregor S, Boeing AN, Romijn FP, Westendorp RG, Hack CE, Sturk A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Cellular origin and procoagulant properties of microparticles in meningococcal sepsi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loo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0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9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930-935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mura S, Shouzu A, Nishikawa M, Kokawa T, Yasunaga K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ignificance of platelet-derived microparticles in uremi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Nephr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93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6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85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mura S, Suzuki M, Katsura K, Xie GL, Miyazaki Y, Miyake T, Kido H, Kagawa H, Fukuhara 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latelet-derived microparticles may influence the development of atherosclerosis in diabetes mellitu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therosclero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95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1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35-40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mura S, Inami N, Iwasaka T, Liu Y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latelet activation markers, microparticles and soluble adhesion molecules are elevated in patients with arteriosclerosis obliterans: therapeutic effects by cliostazol and potentiation by dipyramidol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latele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4a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67-17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mura S, Ishii K, Kanazawa S, Inami N, Uoshima N, Ishida H, Yoshinara T, Kitayama H, Hayashi K: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ignificance of elevation in cell-derived microparticles after allogeneic stem cell transplantation: transient elevation of platelet-derived microparticles in TMA/TTP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one Marrow Transp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5;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6:</w:t>
      </w:r>
      <w:r>
        <w:rPr>
          <w:rFonts w:cs="Times New Roman" w:ascii="Times New Roman" w:hAnsi="Times New Roman"/>
          <w:color w:val="000000"/>
          <w:sz w:val="24"/>
          <w:szCs w:val="24"/>
        </w:rPr>
        <w:t>921-92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mura S, Ishii K, Inami N, Kimura Y, Uoshima N, Ishida H, Yoshinara T, Urase F, Maeda Y, Hayashi K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valuation of angiopoietins and cell-derived microparticles after stem cell transplanta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iol Blood Marrow Transp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766-774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mura S, Shouzu A, Omoto S, Nishikawa M, Iwasaka T, Fukuhara 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ctivated platelet and oxidized LDL induce endothelial membrane vesiculation: clinical significance of endothelial cell-derived microparticles in patients with type 2 diabete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lin Appl Thromb H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4b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0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5-215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mura S, Inami N, Ozaki Y, Kagawa H, Fukuhura 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ignificance of microparticles in progressive systemic sclerosis with interstitial pneumonia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latele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192-198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mura 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Dynamic role of microparticles in type 2 diabetus mellitu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urr Diabetes Rev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5: </w:t>
      </w:r>
      <w:r>
        <w:rPr>
          <w:rFonts w:cs="Times New Roman" w:ascii="Times New Roman" w:hAnsi="Times New Roman"/>
          <w:color w:val="000000"/>
          <w:sz w:val="24"/>
          <w:szCs w:val="24"/>
        </w:rPr>
        <w:t>245-25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mura S, Shouzu A, Omoto S, Inami N, Ueba T, Urase F, Maeda Y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ffects of eicosapentaenoic acid on endothelial cell–derived microparticles, angiopoietins and adiponectin in patients with type 2 diabet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 Atheroscler Throm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6</w:t>
      </w:r>
      <w:r>
        <w:rPr>
          <w:rFonts w:cs="Times New Roman" w:ascii="Times New Roman" w:hAnsi="Times New Roman"/>
          <w:color w:val="000000"/>
          <w:sz w:val="24"/>
          <w:szCs w:val="24"/>
        </w:rPr>
        <w:t>: 83-9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mura S, Omoto S, Yokoi T, Fujita S, Ozasa R, Eguchi N, Shouzu A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ffects of miglitol in platelet-derived microparticle, adiponectin, and selectin level in patients with type 2 diabetes mellit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nt J Gen M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:</w:t>
      </w:r>
      <w:r>
        <w:rPr>
          <w:rFonts w:cs="Times New Roman" w:ascii="Times New Roman" w:hAnsi="Times New Roman"/>
          <w:color w:val="000000"/>
          <w:sz w:val="24"/>
          <w:szCs w:val="24"/>
        </w:rPr>
        <w:t>539-54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ehmcke S, Moergelin M, Malmstroem J, Linder A, Chew M, Thorlacius H, Herwald H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timulation of blood mononuclear cells with bacterial virulence factors leads to the release of pro-coagulant and pro-inflammatory microparticl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ell Microbi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14:107-11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gata N, Imaizumi M, Nomura S, Shozu A, Arichi M, Matsuoka M, Matsumura M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Increased levels of platelet-derived microparticles in patients with diabetic retinopathy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iabetes Res Clin Pract 200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68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3-20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gata N, Nomura S, Shouzu A, Imazuimi M, Arichi M, Matsumura M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levation of monocyte-derived microparticles in patients with diabetic retinopathy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iabetes Res Clin Prac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73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41-248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gura H, Kawasaki T, Tanaka H, Koh T, Tanaka R, Ozeki Y, Hosotsubo H, Kuwagata Y, Shimazu T, Sugimoto H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ctivated platelets enhance microparticle formation and platelet-leukocyte interaction in severe trauma and sep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Trau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50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801-809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gura H, Tanaka H, Koh T, Fujita K, Fujimi S, Nakamori Y, Hosotsubo H, Kuwagata Y, Shimazu T, Sugimoto H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nhanced production of endothelial microparticles with increased binding to leukocytes in patients with severe systemic inflammatory response syndrome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Trau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23-830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yabu C, Morinobu A, Sugiama D, Saegusa J, Tanaka S, Morinobu S, Tsuji G, Kasagi S, Kawano S, Kumagai 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Plasma platelet-derived microparticles in patients with connective disease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Rheu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8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80-684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alkovits J, Novacek G, Kollars M, Hron G, Osterode W, Quehenbergher P, Kyrle PA, Vogelsang H, Reinish W, Papay P, Weltermann A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issue factor exposing microparticles in inflammatory bowel disease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Crohns Colit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3, 7:222-22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ankoui Mfonkeu JB, Gouado I, Fotso Kuate H, Zambou O, Amvam Zoll PH, Grau GE, Combes V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cell-specific microparticles are a biological marker for cerebral dysfunctions in human severe malari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LoS 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: e1341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ark MS, Owen BA, Ballinger BA, Sarr MG, Schiller HJ, Zietlow SP, Jenkins DH, Ereth MH, Owen WG, Heit JA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Quantification of hypercoagulable state after blunt trauma: microparticle and thrombin generation are increased relative to injury severity, while standard markers are no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urge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51</w:t>
      </w:r>
      <w:r>
        <w:rPr>
          <w:rFonts w:cs="Times New Roman" w:ascii="Times New Roman" w:hAnsi="Times New Roman"/>
          <w:color w:val="000000"/>
          <w:sz w:val="24"/>
          <w:szCs w:val="24"/>
        </w:rPr>
        <w:t>:831-836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attanapanyasat K, Noulsri E, Fucharoen S, Lerdwana S, Lamchiagdhase P, Siritanaratkul N, Webster HK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low cytometric quantitation of red blood vesicles in thalassemia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ytometry 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23-31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attanapanyasat K, Gonwong S, Chaichompoo P, Noulsri E, Lerdwana S, Sukariprom K, Siritanaratkui N, Fucharoen S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ctivated platelet-derived microparticles in thalassemia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r J Hae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7;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3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62-47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elletier F, Garnache-Ottou F, Angelot F, Biichle S, Vidal C, Humbert P, Saas P, Seilles E, Aubin F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creased levels of circulating endothelial-derived microparticles and small-size platelet-derived microparticles in psoria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Invest Der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3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573-1576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ereira J, Alfaro G, Goycoolea M, Quiroga T, Ocguetau M, Massardo L, Perez C, Saez C, Panes O, Matus V, Mezzano D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platelet-derived microparticles in systemic lupus erythematosus. Association with increased thrombin generation and procoagulant stat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hromb Ha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95</w:t>
      </w:r>
      <w:r>
        <w:rPr>
          <w:rFonts w:cs="Times New Roman" w:ascii="Times New Roman" w:hAnsi="Times New Roman"/>
          <w:color w:val="000000"/>
          <w:sz w:val="24"/>
          <w:szCs w:val="24"/>
        </w:rPr>
        <w:t>: 94-9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erez-Casal M, Thompson V, Downey C, Welters I, Wyncoll D, Thachil J, Toh CH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clinical and functional relevance of microparticles induced by activated protein C treatment in sep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rit Ca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19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ihusch R, Wegner H, Salat C, Pihusch M, Holler E, Kolb HJ, Hiller E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low cytometric findings in platelets of patients following hematopoietic stem cell transplantation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one Marrow Transp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0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81-387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irro M, Bocci EB, Di Filippo F, Schillaci G, Mannarino MR, Bagaglia F, Gerli R, Mannarino E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mbalance between endothelial injury and repair in patients with polymyalgia rheumatica: improvement with corticosteroid treatm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Intern M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72</w:t>
      </w:r>
      <w:r>
        <w:rPr>
          <w:rFonts w:cs="Times New Roman" w:ascii="Times New Roman" w:hAnsi="Times New Roman"/>
          <w:color w:val="000000"/>
          <w:sz w:val="24"/>
          <w:szCs w:val="24"/>
        </w:rPr>
        <w:t>: 177-184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Porro C, Lepore S, Trotta T, Castellani S, Ratclif L, Battaglino A, Di Gioia S, Martinez MC, Conese M, Maffione AB: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Isolation and characterization of microparticles in sputum from cystic fibrosis patient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espir 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94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reston RA, Jy W, Jimenez JJ, Mauro LM, Horstman LL, Valle M, Aime G, Ahn YS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ffects of severe hypertension on endothelial and platelet microparticl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ypertens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3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1</w:t>
      </w:r>
      <w:r>
        <w:rPr>
          <w:rFonts w:cs="Times New Roman" w:ascii="Times New Roman" w:hAnsi="Times New Roman"/>
          <w:color w:val="000000"/>
          <w:sz w:val="24"/>
          <w:szCs w:val="24"/>
        </w:rPr>
        <w:t>:211-217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Proulle V, Hugel B, Guillet B, Grunebaum L, Lambert T, Freyssinet JM, Dreyfus M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irculating microparticles are elevated in haemophiliacs and non-haemophilic individuals aged &lt;18 year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r J Hae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3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87-48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ahman S, Cichon M, Hoppensteadt D, Cunanan J, Jeske W, Thethi I, Fareed J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Upregulation of microparticles in DIC and its impact on inflammatory process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lin Appl Thromb H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17: E202-E204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ank A, Nieuwland R, Toth B, Pihusch V, Hiller E, Kolb HJ, Pihusch R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Microparticles for diagnosis of graft-versus-host disease after allogeneic stem transplantation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Transplantati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9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44-250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ank A, Nieuwland R, Nikolajek K, Roesner S, Wallwiener LM, Hiller E, Toth B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Hormone replacement therapy leads to increased plasma levels of platelet derived microparticles in postmenopausal women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ch Gynecol Obst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85</w:t>
      </w:r>
      <w:r>
        <w:rPr>
          <w:rFonts w:cs="Times New Roman" w:ascii="Times New Roman" w:hAnsi="Times New Roman"/>
          <w:color w:val="000000"/>
          <w:sz w:val="24"/>
          <w:szCs w:val="24"/>
        </w:rPr>
        <w:t>:1035-1041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autou PE, Bresson J, Sainte-Marie Y, Vion AC, Paradis V, Renard JM, Devue C, Heymes C, Letteron P, Elkrief L, Lebrec D, Valla D, Tedgui A, Moreau R, Boulanger CM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bnormal plasma microparticles impair vasoconstrictor responses in patients with cirrho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s-ES"/>
        </w:rPr>
        <w:t>Gastroenterology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 201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s-ES"/>
        </w:rPr>
        <w:t>143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>: 166-176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Reyna-Villasmil E, Mejia-Montilla J, Reyna-Villasmil N, Torres-Cepeda D, Pena-Paredes E, Santos-Bolivar J, Perozo-Romero J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s-ES"/>
        </w:rPr>
        <w:t xml:space="preserve">Endothelial microparticles in preeclampsia and eclampsia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s-ES"/>
        </w:rPr>
        <w:t>Med Clin (Barc)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s-ES"/>
        </w:rPr>
        <w:t>136: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 522-526 (Spanish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Sabatier F, Darmon P, Hugel B, Combes V, Sanmarco M, Velut JG, Arnoux D, Charpiot P, Freyssinet JM, Oliver C, Sampol J, Dignat-George F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s-ES"/>
        </w:rPr>
        <w:t>Type 1 and type 2 diabetic patients display different patterns of cellular microparticles.</w:t>
      </w:r>
      <w:r>
        <w:rPr>
          <w:rFonts w:cs="Times New Roman" w:ascii="Times New Roman" w:hAnsi="Times New Roman"/>
          <w:color w:val="000000"/>
          <w:sz w:val="24"/>
          <w:szCs w:val="24"/>
          <w:lang w:val="es-ES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iabet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840-2845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ari I, Bozkaya G, Kirbiyik H, Alacacioglu A, Ates H, Sop G, Can G, Taylan A, Piskin O, Yildiz Y, Akkoc N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valuation of circulating endothelial and platelet microparticles in men with ankylosing spondylit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Rheu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9</w:t>
      </w:r>
      <w:r>
        <w:rPr>
          <w:rFonts w:cs="Times New Roman" w:ascii="Times New Roman" w:hAnsi="Times New Roman"/>
          <w:color w:val="000000"/>
          <w:sz w:val="24"/>
          <w:szCs w:val="24"/>
        </w:rPr>
        <w:t>: 594-599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chmelzle M, Splith K, Andersen LW, Kornek M, Schuppan D, Jones-Bamman C, Nowak M, Toxavidis V, Salhanick SD, Han L, Schulte Esch J, Jonas S, Donnino MW, Robson SC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ncreased plasma levels of microparticles expressing CD39 and CD133 in acute liver injur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ransplant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3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95</w:t>
      </w:r>
      <w:r>
        <w:rPr>
          <w:rFonts w:cs="Times New Roman" w:ascii="Times New Roman" w:hAnsi="Times New Roman"/>
          <w:color w:val="000000"/>
          <w:sz w:val="24"/>
          <w:szCs w:val="24"/>
        </w:rPr>
        <w:t>: 63-69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ellam J, Proulle V, Jungel A, Ittah M, Miceli RC, Gottenberg JE, Toti F, Benessiano J, Gay S, Freyssinet JM, Mariette X: 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creased levels of circulating microparticles in primary Sjogren syndrome, systemic lupus erythematosus and rheumatoid arthritis and relation with disease activit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thritis Res Th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156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ewify EM, Sayed D, Abdel Aal RF, Ahmad HM, Abdou MA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ncreased red cell microparticles and platelet microparticles in immune thrombocytopenic purpur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hromb 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3, 131: e59-e63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heremata WA, Jy W, Delgado S, Minagar A, McLarthy J, Ahn Y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nterferon-beta1a reduces plasma CD3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endothelial micropartyicles (CD3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MP) in multiple sclero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J Neuroinflammati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:23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heremata WA, Jy W, Horstman LL, Ahn YS, Alexander JS, Minagar A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Evidence of platelet activation in multiple sclerosi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Neuroinflamm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27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het AS, Aras O, Gupta K, Hass MJ, Rausch DJ, Saba N, Koopmeiners L, Key NS, Hebbel RP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ickle blood contains tissue factor positive microparticles derived from endothelial cells and monocyt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loo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3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0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678-2683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hirafuji T, Hamaguchi H, Higuchi M, Kanda F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easurement of platelet-derived microparticle levels using an enzyme-linked immunosorbent assay in polymyositis and dermatomyositis patie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uscle Nerv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9</w:t>
      </w:r>
      <w:r>
        <w:rPr>
          <w:rFonts w:cs="Times New Roman" w:ascii="Times New Roman" w:hAnsi="Times New Roman"/>
          <w:color w:val="000000"/>
          <w:sz w:val="24"/>
          <w:szCs w:val="24"/>
        </w:rPr>
        <w:t>: 586-59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houzu A, Nomura S, Omoto S, Hayakawa T, Nishikawa M, Iwasaka T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ffect of ticlopidine on monocyte-derived microparticles and activated platelet markers in diabetes mellitu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Clin Appl Thromb Hemos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4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167-173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imak J, Holada K, Risitano AM, Zivny JH, Young NS, Vostal JG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levated circulating endothelial membrane microparticles in paroxysmal nocturnal haemoglobinuri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r J Hae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25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04-813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imak J, Gelderman MP, Yu H, Wright V, Baird AE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endothelial microparticles in acute ischemic stroke: a link to severity, lesion volume and outcom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Thromb Ha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296-1302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ims PJ, Wiedmer T, Esmon CT, Weiss HJ, Shattil SJ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ssembly of the platelet prothrombinase complex is linked to vesiculation of the platelet plasma membrane. Studies in Scott syndrome: an isolated defect in platelet procoagulant activit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Biol Che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8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6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7049-17057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ingh N, Gemmell CH, Daly PA, Yeo EL: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Elevated platelet-derived microparticles levels during unstable angina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an J Cardi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995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015-1021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tahl AL, Sartz L, Nelsson A, Bekassy ZD, Karpmann D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higa-toxin and lipopolysaccharide induce platelet-leukocyte aggregates and tissue factor release, a thrombocytic mechanism in hemolytic uremic syndrome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oS O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:e699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tahl AL, Sartz L, Karpman D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omplement activation on platelet-leukocyte complexes and microparticles in enterohemorrhagic Escherichia coli-induced hemolytic uremic syndrom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loo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17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503-5513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tepien E, Stankiewicz E, Zalewski J, Godlewski J, Zmudka K, Wybranska I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Number of microparticles generated during acute myocardial infarction and stable angina correlates with platelet activ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rch Med 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3</w:t>
      </w:r>
      <w:r>
        <w:rPr>
          <w:rFonts w:cs="Times New Roman" w:ascii="Times New Roman" w:hAnsi="Times New Roman"/>
          <w:color w:val="000000"/>
          <w:sz w:val="24"/>
          <w:szCs w:val="24"/>
        </w:rPr>
        <w:t>: 31-3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teppich BA, Hassenpflug M, Braun SL, Schoemig K, von Beckerath O, von Beckerath N, Eckstein HH, Ott I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tissue factor and microparticles are not increased in patients with deep vein thrombo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Vas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0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17-122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magawa-Mineoka R, Katoh N, Ueda E, Masuda K, Kishimoto 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latelet-derived microparticles and soluble P-selectin as platelet activation markers in patients with atopic dermatit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Clin Immunol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3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95-500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magawa-Mineoka R, Katoh N, Kishimoto 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Platelet activation in patients with psoriasis: increased plasma levels of platelet-derived microparticles and soluble P-selectin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J Am Acad Der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6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621-626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n KT, Tayebjee MH, Lim HS, Lip GY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linically apparent atherosclerotic disease in diabetes is associated with an increase in platelet microparticle level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iabet M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657-1662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n Z, Yuan Y, Chen S, Chen Y, Chen TX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levated plasma endothelial microparticles together with TNF-alpha and IL-6 in Kawasaki diseas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ndian Pediat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Epub Nov 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ntawy AA, Matter RM, Hamed AA, Shams El Din El Telbany MA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Platelet microparticles in immune thrombocytopenic purpura in pediatric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ediatr Hematol Onc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7</w:t>
      </w:r>
      <w:r>
        <w:rPr>
          <w:rFonts w:cs="Times New Roman" w:ascii="Times New Roman" w:hAnsi="Times New Roman"/>
          <w:color w:val="000000"/>
          <w:sz w:val="24"/>
          <w:szCs w:val="24"/>
        </w:rPr>
        <w:t>: 283-296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oti F, Satta N, Fressinaud E, Meyer D, Freyssinet JM: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cott syndrome, characterized by impaired transmembrane migration of procoagulant phosphatidylserine and hemorrhagic complications, is an inherited disord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Bloo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996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87</w:t>
      </w:r>
      <w:r>
        <w:rPr>
          <w:rFonts w:cs="Times New Roman" w:ascii="Times New Roman" w:hAnsi="Times New Roman"/>
          <w:color w:val="000000"/>
          <w:sz w:val="24"/>
          <w:szCs w:val="24"/>
        </w:rPr>
        <w:t>: 1409-141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ramontano AF, Lyubarova R, Tsiakos J, Palaia T, Deleon JR, Ragolia L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Circulating endothelial microparticles in diabetes mellitu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ediators Inflam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250476, doi: 10.1155/2010/250476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rappenburg MC, van Schilfgaarde M, Marchetti M, Spronk HM, ten Cate H, Leyte A, Terpstra WE, Falanga A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levated procoagulant microparticles expressing endothelial and platelet markers in essential thrombocythemi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aematologic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94</w:t>
      </w:r>
      <w:r>
        <w:rPr>
          <w:rFonts w:cs="Times New Roman" w:ascii="Times New Roman" w:hAnsi="Times New Roman"/>
          <w:color w:val="000000"/>
          <w:sz w:val="24"/>
          <w:szCs w:val="24"/>
        </w:rPr>
        <w:t>: 911-918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rummer A, de Rop C, Stadler M, Ganser A, Buchholz S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-selectin glycoprotein ligand-1 positive microparticles in allogeneic stem cell transplantation of hematologic malignanci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xp He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9</w:t>
      </w:r>
      <w:r>
        <w:rPr>
          <w:rFonts w:cs="Times New Roman" w:ascii="Times New Roman" w:hAnsi="Times New Roman"/>
          <w:color w:val="000000"/>
          <w:sz w:val="24"/>
          <w:szCs w:val="24"/>
        </w:rPr>
        <w:t>: 1047-1055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simerman G, Roquin A, Bachar A, Melamed E, Brenner B, Aharon A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Involvement of microparticles in diabetic vascular complications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hromb Ha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0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10-321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Ueba T, Haze T, Sugiyama M, Higuchi M, Asayama H, Karitani Y, Nishikawa T, Yamashita K, Nagami S, Nakayama T, Kanatani K, Nomura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: Level, distribution and correlates of platelet-derived microparticles in healthy individuals with special reference to the metabolic syndrome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hromb Haemo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8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00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80-285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Umekita K, Hidaka T, Ueno S, Takajo I, Kai Y, Naqatomo Y, Sawaguchi A, Suganuma T, Okayama A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eukocytapheresis (LCAP) decreases the level of platelet-derived microparticles (MPs) and increases the level of granulocytes-derived MPs: a possible connection with the effect of LCAP on rheumatoid arthrit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Mod Rheuma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9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65-272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Van Beers EJ, Schaap MC, Berckmans RJ, Niewland R, Sturk A, van Doormaal FF, Meijers JC, Biemond BJ, CURAMA study group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erythrocyte-derived microparticles are associated with coagulation activation in sickle diseas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Haematologic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9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513-1519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Van Eijk, Tushuizen ME, Sturk A, Dijkmans BA, Boers M, Voskuyl AE, Diamant M, Wolbink GJ, Nieuwland R, Nurmohamed MT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irculating microparticles remain associated with complement activation despite intensive anti-inflammatory therapy in early rheumatoid arthrit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nn Rheum D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9</w:t>
      </w:r>
      <w:r>
        <w:rPr>
          <w:rFonts w:cs="Times New Roman" w:ascii="Times New Roman" w:hAnsi="Times New Roman"/>
          <w:color w:val="000000"/>
          <w:sz w:val="24"/>
          <w:szCs w:val="24"/>
        </w:rPr>
        <w:t>: 1378-138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Van Tits LJ, van Heerde WL, Landburg PP, Boderie MJ, Muskiet FA, Jacobs N, Duits AJ, Schnog JB: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Plasma annexin A5 and microparticle phosphatidylserine levels are elevated in sickle cell disease and increase further during painful cri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Biochem Biophys Res Commu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90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61-164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VanWijk MJ, Nieuwland R, Boer K, van der Post JA, VanBavel E, Sturk A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Microparticle subpopulations are increased in preeclampsia: possible involvement in vascular dysfunction?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m J Obstet Gynec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87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50-456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Vedder AC, Biro E, Aerts JM, Nieuwland R, Sturk G, Hollak CE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lasma markers of coagulation and endothelial activation in Fabry disease: impact of renal impairment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ephrol Dial Transpla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9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4</w:t>
      </w:r>
      <w:r>
        <w:rPr>
          <w:rFonts w:cs="Times New Roman" w:ascii="Times New Roman" w:hAnsi="Times New Roman"/>
          <w:color w:val="000000"/>
          <w:sz w:val="24"/>
          <w:szCs w:val="24"/>
        </w:rPr>
        <w:t>: 3074-308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Vikerfors A, Mobarezz F, Bremme K, Holmstroem M, Agren A, Eelde A, Bruzelius M, Antovic A, Wallen H, Svenungsson E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tudies of microparticles in patients with the antiphospholipid syndrome (APS)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Lup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21: </w:t>
      </w:r>
      <w:r>
        <w:rPr>
          <w:rFonts w:cs="Times New Roman" w:ascii="Times New Roman" w:hAnsi="Times New Roman"/>
          <w:color w:val="000000"/>
          <w:sz w:val="24"/>
          <w:szCs w:val="24"/>
        </w:rPr>
        <w:t>802-80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alenta K, Schwarz V, Schirmer SH, Kindermann I, Friedrich EB, Solomayer EF, Sliwa K, Labidi S, Hilfiker-Kleiner D, Boehm M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irculating microparticles as indicators of peripartum cardiomyopath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ur Heart 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3</w:t>
      </w:r>
      <w:r>
        <w:rPr>
          <w:rFonts w:cs="Times New Roman" w:ascii="Times New Roman" w:hAnsi="Times New Roman"/>
          <w:color w:val="000000"/>
          <w:sz w:val="24"/>
          <w:szCs w:val="24"/>
        </w:rPr>
        <w:t>: 1469-1479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erner N, Wassmann S, Ahlers P, Kosiol S, Nickenig G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irculating CD3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/annexin V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apoptotic microparticles correlate with endothelial function in patients with coronary artery diseas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rterioscler Thromb Vasc Bi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6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12-116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oth G, Tokes-Fuezesi M, Magyarlaki T, Kovacs GL, Vermes I, Muehl D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ctivated platelet-derived microparticle numbers are elevated in patients with severe fungal (Candida albicans) sepsi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nn Clin Bioche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49</w:t>
      </w:r>
      <w:r>
        <w:rPr>
          <w:rFonts w:cs="Times New Roman" w:ascii="Times New Roman" w:hAnsi="Times New Roman"/>
          <w:color w:val="000000"/>
          <w:sz w:val="24"/>
          <w:szCs w:val="24"/>
        </w:rPr>
        <w:t>: 554-56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u Q, Chen H, Fang J, Xie W, Hong M, Xia L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levated Fas/FasL system and endothelial microparticles are involved in endothelial damage in acute graft-versus-host disease: a clinical analysi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euk 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36: </w:t>
      </w:r>
      <w:r>
        <w:rPr>
          <w:rFonts w:cs="Times New Roman" w:ascii="Times New Roman" w:hAnsi="Times New Roman"/>
          <w:color w:val="000000"/>
          <w:sz w:val="24"/>
          <w:szCs w:val="24"/>
        </w:rPr>
        <w:t>275-280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Xue S, Cai X, Li W, Zhang Z, Dong W, Hui G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levated plasma endothelial microparticles in Alzheimer’s disea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ement Geriatr Cogn Disor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34</w:t>
      </w:r>
      <w:r>
        <w:rPr>
          <w:rFonts w:cs="Times New Roman" w:ascii="Times New Roman" w:hAnsi="Times New Roman"/>
          <w:color w:val="000000"/>
          <w:sz w:val="24"/>
          <w:szCs w:val="24"/>
        </w:rPr>
        <w:t>: 174-18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Ye R, Ye C, Huang Y, Liu L, Wang S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irculating tissue factor positive microparticles in patients with acute recurrent deep venous thrombo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hromb R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30</w:t>
      </w:r>
      <w:r>
        <w:rPr>
          <w:rFonts w:cs="Times New Roman" w:ascii="Times New Roman" w:hAnsi="Times New Roman"/>
          <w:color w:val="000000"/>
          <w:sz w:val="24"/>
          <w:szCs w:val="24"/>
        </w:rPr>
        <w:t>: 253-258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Zielinska M, Koniarek W, Goch JH, Cebula B, Tybura M, Robak T, Smolewski P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Circulating endothelial microparticles in patients with acute myocardial infarction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Kardiol P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62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31-542. 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th-T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5:47:00Z</dcterms:created>
  <dc:creator>Natasha</dc:creator>
  <dc:description/>
  <cp:keywords/>
  <dc:language>en-US</dc:language>
  <cp:lastModifiedBy>Your User Name</cp:lastModifiedBy>
  <cp:lastPrinted>2013-03-17T21:01:00Z</cp:lastPrinted>
  <dcterms:modified xsi:type="dcterms:W3CDTF">2013-03-18T05:47:00Z</dcterms:modified>
  <cp:revision>2</cp:revision>
  <dc:subject/>
  <dc:title>Supplemental file 3 References for Table 2 (MP levels in the plasma and body fluids of patients with different disorders)</dc:title>
</cp:coreProperties>
</file>